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58537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w:t>
      </w:r>
      <w:r w:rsidR="002E5059" w:rsidRPr="0084668F">
        <w:rPr>
          <w:rFonts w:ascii="Times New Roman" w:eastAsia="Times New Roman" w:hAnsi="Times New Roman" w:cs="Times New Roman"/>
          <w:b/>
          <w:sz w:val="24"/>
          <w:szCs w:val="24"/>
          <w:highlight w:val="white"/>
        </w:rPr>
        <w:t>8</w:t>
      </w:r>
      <w:r>
        <w:rPr>
          <w:rFonts w:ascii="Times New Roman" w:eastAsia="Times New Roman" w:hAnsi="Times New Roman" w:cs="Times New Roman"/>
          <w:b/>
          <w:sz w:val="24"/>
          <w:szCs w:val="24"/>
          <w:highlight w:val="white"/>
        </w:rPr>
        <w:t xml:space="preserve"> Table. </w:t>
      </w:r>
      <w:r w:rsidR="002E5059" w:rsidRPr="0084668F">
        <w:rPr>
          <w:rFonts w:ascii="Times New Roman" w:eastAsia="Times New Roman" w:hAnsi="Times New Roman" w:cs="Times New Roman"/>
          <w:b/>
          <w:sz w:val="24"/>
          <w:szCs w:val="24"/>
          <w:highlight w:val="white"/>
        </w:rPr>
        <w:t>Adjusted hazard ratios* and incidence rates</w:t>
      </w:r>
      <w:r w:rsidR="002E5059" w:rsidRPr="0084668F">
        <w:rPr>
          <w:rFonts w:ascii="Times New Roman" w:eastAsia="Times New Roman" w:hAnsi="Times New Roman" w:cs="Times New Roman"/>
          <w:b/>
          <w:sz w:val="24"/>
          <w:szCs w:val="24"/>
          <w:highlight w:val="white"/>
          <w:vertAlign w:val="superscript"/>
        </w:rPr>
        <w:t>†</w:t>
      </w:r>
      <w:r w:rsidR="002E5059" w:rsidRPr="0084668F">
        <w:rPr>
          <w:rFonts w:ascii="Times New Roman" w:eastAsia="Times New Roman" w:hAnsi="Times New Roman" w:cs="Times New Roman"/>
          <w:b/>
          <w:sz w:val="24"/>
          <w:szCs w:val="24"/>
          <w:highlight w:val="white"/>
        </w:rPr>
        <w:t xml:space="preserve"> of all-cause death across on-treatment SBP levels according to age and sex</w:t>
      </w:r>
    </w:p>
    <w:tbl>
      <w:tblPr>
        <w:tblStyle w:val="ac"/>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2240"/>
        <w:gridCol w:w="2240"/>
        <w:gridCol w:w="2240"/>
      </w:tblGrid>
      <w:tr w:rsidR="00827299" w:rsidRPr="0084668F">
        <w:tc>
          <w:tcPr>
            <w:tcW w:w="2280" w:type="dxa"/>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Times New Roman" w:hAnsi="Times New Roman" w:cs="Times New Roman"/>
                <w:b/>
                <w:sz w:val="18"/>
                <w:szCs w:val="18"/>
                <w:highlight w:val="white"/>
              </w:rPr>
              <w:t>Group and SBP</w:t>
            </w:r>
          </w:p>
        </w:tc>
        <w:tc>
          <w:tcPr>
            <w:tcW w:w="22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No. of Event / Person-</w:t>
            </w:r>
            <w:proofErr w:type="spellStart"/>
            <w:r w:rsidRPr="0084668F">
              <w:rPr>
                <w:rFonts w:ascii="Times New Roman" w:eastAsia="Times New Roman" w:hAnsi="Times New Roman" w:cs="Times New Roman"/>
                <w:b/>
                <w:sz w:val="18"/>
                <w:szCs w:val="18"/>
              </w:rPr>
              <w:t>Yr</w:t>
            </w:r>
            <w:proofErr w:type="spellEnd"/>
          </w:p>
        </w:tc>
        <w:tc>
          <w:tcPr>
            <w:tcW w:w="22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Hazard Ratio (95% CI)</w:t>
            </w:r>
          </w:p>
        </w:tc>
        <w:tc>
          <w:tcPr>
            <w:tcW w:w="22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Incidence (95% CI), per 1000 Person-</w:t>
            </w:r>
            <w:proofErr w:type="spellStart"/>
            <w:r w:rsidRPr="0084668F">
              <w:rPr>
                <w:rFonts w:ascii="Times New Roman" w:eastAsia="Times New Roman" w:hAnsi="Times New Roman" w:cs="Times New Roman"/>
                <w:b/>
                <w:sz w:val="18"/>
                <w:szCs w:val="18"/>
              </w:rPr>
              <w:t>Yr</w:t>
            </w:r>
            <w:proofErr w:type="spellEnd"/>
          </w:p>
        </w:tc>
      </w:tr>
      <w:tr w:rsidR="00827299" w:rsidRPr="0084668F">
        <w:trPr>
          <w:trHeight w:val="200"/>
        </w:trPr>
        <w:tc>
          <w:tcPr>
            <w:tcW w:w="9000" w:type="dxa"/>
            <w:gridSpan w:val="4"/>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궁서" w:hAnsi="Times New Roman" w:cs="Times New Roman"/>
                <w:b/>
                <w:sz w:val="18"/>
                <w:szCs w:val="18"/>
                <w:highlight w:val="white"/>
              </w:rPr>
              <w:t>Men Aged ≥75 years (n=116,751)</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45 / 7828</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1 (1.12–1.30)</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82.5 (76.5–88.8)</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176 / 39350</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9 (1.05–1.13)</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4.4 (71.6–77.4)</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581 / 147142</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3 (1.00–1.05)</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0.2 (68.5–71.9)</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8891 / 277243</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8.3</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017 / 226060</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9 (0.97–1.01)</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7.6 (66.2–69.1)</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632 / 97230</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3 (1.00–1.06)</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0.4 (68.5–72.4)</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419 / 31463</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6 (1.11–1.21)</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9.3 (76.0–82.7)</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993 / 11894</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4 (1.16–1.32)</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84.5 (79.2–90.1)</w:t>
            </w:r>
          </w:p>
        </w:tc>
      </w:tr>
      <w:tr w:rsidR="00827299" w:rsidRPr="0084668F">
        <w:trPr>
          <w:trHeight w:val="200"/>
        </w:trPr>
        <w:tc>
          <w:tcPr>
            <w:tcW w:w="9000" w:type="dxa"/>
            <w:gridSpan w:val="4"/>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궁서" w:hAnsi="Times New Roman" w:cs="Times New Roman"/>
                <w:b/>
                <w:sz w:val="18"/>
                <w:szCs w:val="18"/>
                <w:highlight w:val="white"/>
              </w:rPr>
              <w:t>Women Aged ≥75 years (n=179,719)</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94 / 10282</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1 (1.21–1.41)</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5.5 (51.4–59.9)</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052 / 53924</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0 (1.16–1.25)</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1.1 (49.1–53.1)</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647 / 222802</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0 (1.08–1.13)</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6.8 (45.7–47.9)</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058 / 453556</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2.4</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881 / 393742</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7 (0.95–0.99)</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1.2 (40.3–42.0)</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880 / 185281</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3 (1.00–1.05)</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3.5 (42.3–44.6)</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122 / 66085</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1 (1.07–1.15)</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7.0 (45.3–48.8)</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641 / 29661</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8 (1.21–1.34)</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4.1 (51.5–56.9)</w:t>
            </w:r>
          </w:p>
        </w:tc>
      </w:tr>
      <w:tr w:rsidR="00827299" w:rsidRPr="0084668F">
        <w:trPr>
          <w:trHeight w:val="200"/>
        </w:trPr>
        <w:tc>
          <w:tcPr>
            <w:tcW w:w="9000" w:type="dxa"/>
            <w:gridSpan w:val="4"/>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Men Aged 45–74 years (n=126,421)</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0 / 8189</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7 (1.15–1.62)</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4 (13.0–18.3)</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25 / 55448</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9 (1.01–1.19)</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3 (11.4–13.4)</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512 / 232161</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3 (0.98–1.09)</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6 (11.1–12.2)</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451 / 414597</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3</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113 / 266210</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 (0.96–1.05)</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3 (10.8–11.8)</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67 / 87034</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3 (1.06–1.21)</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8 (12.0–13.6)</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22 / 23000</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9 (1.25–1.53)</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6 (14.1–17.3)</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76 / 8084</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8 (1.36–1.84)</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7.8 (15.3–20.7)</w:t>
            </w:r>
          </w:p>
        </w:tc>
      </w:tr>
      <w:tr w:rsidR="00827299" w:rsidRPr="0084668F">
        <w:trPr>
          <w:trHeight w:val="200"/>
        </w:trPr>
        <w:tc>
          <w:tcPr>
            <w:tcW w:w="9000" w:type="dxa"/>
            <w:gridSpan w:val="4"/>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Women Aged 45–74 years (n=132,607)</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5 / 10663</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1 (1.19–1.91)</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8.4 (6.7–10.7)</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69 / 62077</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1 (1.08–1.36)</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8 (6.1–7.6)</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95 / 244744</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7 (1.00–1.14)</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0 (5.6–6.4)</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302 / 422849</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6</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801 / 288447</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2 (0.96–1.09)</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7 (5.4–6.1)</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92 / 103617</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0 (1.10–1.30)</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7 (6.2–7.3)</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44 / 29369</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8 (1.12–1.46)</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2 (6.3–8.2)</w:t>
            </w:r>
          </w:p>
        </w:tc>
      </w:tr>
      <w:tr w:rsidR="00827299" w:rsidRPr="0084668F">
        <w:tc>
          <w:tcPr>
            <w:tcW w:w="228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1 / 10197</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8 (1.29–1.93)</w:t>
            </w:r>
          </w:p>
        </w:tc>
        <w:tc>
          <w:tcPr>
            <w:tcW w:w="22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8.8 (7.2–10.8)</w:t>
            </w:r>
          </w:p>
        </w:tc>
      </w:tr>
    </w:tbl>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hazard ratios were adjusted for age, onset year of hypertension, history of cardiovascular disease, antihypertensive, hypoglycemic, and statin treatment statuses, untreated SBP, fasting blood glucose, total and HDL cholesterols, estimated glomerular filtration rate, albuminuria, body mass index, waist circumference, income level, smoking status, exercise frequency, and drinking amount. </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b/>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adjusted incidence rate and 95% CI was calculated by multiplying the hazard ratio and its 95% CI by a constant to make the sum of the products of incidence rates and person-years in FBG categories equal the total number of observed events. </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on-treatment SBP 125–134 mg/dl was set as the reference.</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rPr>
        <w:t>CI, confidence interval; SBP, systolic blood pressure.</w:t>
      </w:r>
      <w:bookmarkStart w:id="0" w:name="_GoBack"/>
      <w:bookmarkEnd w:id="0"/>
    </w:p>
    <w:sectPr w:rsidR="00827299" w:rsidRPr="0084668F">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379C0" w:rsidRDefault="000379C0">
      <w:pPr>
        <w:spacing w:line="240" w:lineRule="auto"/>
      </w:pPr>
      <w:r>
        <w:separator/>
      </w:r>
    </w:p>
  </w:endnote>
  <w:endnote w:type="continuationSeparator" w:id="0">
    <w:p w:rsidR="000379C0" w:rsidRDefault="000379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0C2A9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379C0" w:rsidRDefault="000379C0">
      <w:pPr>
        <w:spacing w:line="240" w:lineRule="auto"/>
      </w:pPr>
      <w:r>
        <w:separator/>
      </w:r>
    </w:p>
  </w:footnote>
  <w:footnote w:type="continuationSeparator" w:id="0">
    <w:p w:rsidR="000379C0" w:rsidRDefault="000379C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0379C0"/>
    <w:rsid w:val="000C2A9A"/>
    <w:rsid w:val="00247D62"/>
    <w:rsid w:val="002C5D4F"/>
    <w:rsid w:val="002E5059"/>
    <w:rsid w:val="002F4F38"/>
    <w:rsid w:val="00302E00"/>
    <w:rsid w:val="003C1F78"/>
    <w:rsid w:val="003E2E12"/>
    <w:rsid w:val="004F0F63"/>
    <w:rsid w:val="0058537F"/>
    <w:rsid w:val="0066026E"/>
    <w:rsid w:val="006835AF"/>
    <w:rsid w:val="00741043"/>
    <w:rsid w:val="00797348"/>
    <w:rsid w:val="007E0FCE"/>
    <w:rsid w:val="00827299"/>
    <w:rsid w:val="0084668F"/>
    <w:rsid w:val="00890A65"/>
    <w:rsid w:val="00B73C18"/>
    <w:rsid w:val="00CC7668"/>
    <w:rsid w:val="00CE0D79"/>
    <w:rsid w:val="00D840E6"/>
    <w:rsid w:val="00E15DB4"/>
    <w:rsid w:val="00F462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7B9B5E"/>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7</Words>
  <Characters>2607</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4-01-19T03:37:00Z</dcterms:created>
  <dcterms:modified xsi:type="dcterms:W3CDTF">2024-01-19T03:37:00Z</dcterms:modified>
</cp:coreProperties>
</file>